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EA24C" w14:textId="39747BC3" w:rsidR="003D3C98" w:rsidRDefault="003D3C98" w:rsidP="003D3C98">
      <w:pPr>
        <w:rPr>
          <w:b/>
        </w:rPr>
      </w:pPr>
      <w:r>
        <w:rPr>
          <w:b/>
        </w:rPr>
        <w:t xml:space="preserve">S9. </w:t>
      </w:r>
      <w:r w:rsidRPr="00B0057A">
        <w:rPr>
          <w:b/>
        </w:rPr>
        <w:t>PIXE Data</w:t>
      </w:r>
    </w:p>
    <w:tbl>
      <w:tblPr>
        <w:tblW w:w="8617" w:type="dxa"/>
        <w:tblLook w:val="04A0" w:firstRow="1" w:lastRow="0" w:firstColumn="1" w:lastColumn="0" w:noHBand="0" w:noVBand="1"/>
      </w:tblPr>
      <w:tblGrid>
        <w:gridCol w:w="4977"/>
        <w:gridCol w:w="960"/>
        <w:gridCol w:w="1800"/>
        <w:gridCol w:w="880"/>
      </w:tblGrid>
      <w:tr w:rsidR="00400491" w:rsidRPr="00400491" w14:paraId="59F65396" w14:textId="77777777" w:rsidTr="005F40B0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700" w:type="dxa"/>
              <w:tblLook w:val="04A0" w:firstRow="1" w:lastRow="0" w:firstColumn="1" w:lastColumn="0" w:noHBand="0" w:noVBand="1"/>
            </w:tblPr>
            <w:tblGrid>
              <w:gridCol w:w="1060"/>
              <w:gridCol w:w="960"/>
              <w:gridCol w:w="1800"/>
              <w:gridCol w:w="941"/>
            </w:tblGrid>
            <w:tr w:rsidR="004B225A" w:rsidRPr="004B225A" w14:paraId="6648C04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7BED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Sample Numb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246A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Mn (µg/g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D662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Mean Mn (µg/g)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5FA1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s</w:t>
                  </w:r>
                </w:p>
              </w:tc>
            </w:tr>
            <w:tr w:rsidR="004B225A" w:rsidRPr="004B225A" w14:paraId="744FEFEC" w14:textId="77777777" w:rsidTr="004B225A">
              <w:trPr>
                <w:trHeight w:val="51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4BE1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DDDA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C892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71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6C6A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43417</w:t>
                  </w:r>
                </w:p>
              </w:tc>
            </w:tr>
            <w:tr w:rsidR="004B225A" w:rsidRPr="004B225A" w14:paraId="276A2BA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429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E262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4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B8E9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96B6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5CB03B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A35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1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02BD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38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F612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FD56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51A844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A9D3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1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ED62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0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A311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93B0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21C942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1D15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7E06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7957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8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D16B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0778</w:t>
                  </w:r>
                </w:p>
              </w:tc>
            </w:tr>
            <w:tr w:rsidR="004B225A" w:rsidRPr="004B225A" w14:paraId="4F3BFBE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CDF8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2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7464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40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1148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C372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09FC10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AA92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2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707E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4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78D4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48F0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DC53C2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D204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2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D265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1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5389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9CAC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58B7B0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0F09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BB86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F6EC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71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9130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24041</w:t>
                  </w:r>
                </w:p>
              </w:tc>
            </w:tr>
            <w:tr w:rsidR="004B225A" w:rsidRPr="004B225A" w14:paraId="5637D68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BE86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F92F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3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67FA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CD72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4504BA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ECD2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3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0C9D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8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B852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F4F4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79A40F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313B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3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944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62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A531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3394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4B9C37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B6FE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14D9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A245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6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12E4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8188</w:t>
                  </w:r>
                </w:p>
              </w:tc>
            </w:tr>
            <w:tr w:rsidR="004B225A" w:rsidRPr="004B225A" w14:paraId="37CD865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DA7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4DF2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9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1531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CE86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D2978C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7DBC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4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713C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4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F3CE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0EBF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36A610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C96B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4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F759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4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F5D7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1E49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165849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8EE8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4B37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511E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7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C9D9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70127</w:t>
                  </w:r>
                </w:p>
              </w:tc>
            </w:tr>
            <w:tr w:rsidR="004B225A" w:rsidRPr="004B225A" w14:paraId="621B009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B6DB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5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BF00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21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2FB8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8477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0C750B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18E1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5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428C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46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C09E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550B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117883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0E94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5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13BD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3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200D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758D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43CCB3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29A7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C05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10E3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7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AF16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17814</w:t>
                  </w:r>
                </w:p>
              </w:tc>
            </w:tr>
            <w:tr w:rsidR="004B225A" w:rsidRPr="004B225A" w14:paraId="7ECA254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C2CE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6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2AD4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7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E21B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0F1D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407036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44D9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6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2449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4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E5CC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A04C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BE74AB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9E1C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6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77B6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1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66F7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F1FE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4B5997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B177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106A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9124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73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E1C6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35536</w:t>
                  </w:r>
                </w:p>
              </w:tc>
            </w:tr>
            <w:tr w:rsidR="004B225A" w:rsidRPr="004B225A" w14:paraId="4E2A2C6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DBE4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7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9856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7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0AC7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64E6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C46156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5DEE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7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5374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14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7A10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A30F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E5F54D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FF2C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7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268F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49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23C1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87FE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6AEDB0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6EED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45D3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884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860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4C9C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77667</w:t>
                  </w:r>
                </w:p>
              </w:tc>
            </w:tr>
            <w:tr w:rsidR="004B225A" w:rsidRPr="004B225A" w14:paraId="03DF776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34D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8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557D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03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7E78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A6C7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3C2452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3AAE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8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FC0D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96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529E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484A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725E7B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2AE8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8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E299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57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F4B3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48B0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65FCED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7AB2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DD64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1425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5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B15C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4468</w:t>
                  </w:r>
                </w:p>
              </w:tc>
            </w:tr>
            <w:tr w:rsidR="004B225A" w:rsidRPr="004B225A" w14:paraId="3AD09C6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EA32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9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6374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09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49C4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B394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568C99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CE5D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9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9914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59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7A23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70C1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888BBF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9A46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09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3FBE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00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283A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1C89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5225AE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FE9A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31C8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A731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45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DD9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5133</w:t>
                  </w:r>
                </w:p>
              </w:tc>
            </w:tr>
            <w:tr w:rsidR="004B225A" w:rsidRPr="004B225A" w14:paraId="2825645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761C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0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E2EA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20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FF11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FE87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C0B2DDC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7FC6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0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BEE1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8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9B1F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05E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BB0F53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B1A9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FR10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687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7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EBE9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2BD9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EB0225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B4BD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863C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95F0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4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05CA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0427</w:t>
                  </w:r>
                </w:p>
              </w:tc>
            </w:tr>
            <w:tr w:rsidR="004B225A" w:rsidRPr="004B225A" w14:paraId="226DD17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2B7C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2287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0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618F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9ACF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CBD437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938C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1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47B9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9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54FE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63B4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86B37D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25EA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1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5596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2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465A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C238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9CA157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96E6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D033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2203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4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B9F4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86049</w:t>
                  </w:r>
                </w:p>
              </w:tc>
            </w:tr>
            <w:tr w:rsidR="004B225A" w:rsidRPr="004B225A" w14:paraId="1F1638F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6A30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2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8A50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14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099F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FAC6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EFF92A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37EF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2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ACEE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63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F5EF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AD95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1AFAA6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9DA2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2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3AB1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15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77AC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E13F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9B0C2D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88DC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2ED4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55DD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3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DB8A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0688</w:t>
                  </w:r>
                </w:p>
              </w:tc>
            </w:tr>
            <w:tr w:rsidR="004B225A" w:rsidRPr="004B225A" w14:paraId="3EEF230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EACF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E157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05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A1D4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1ABF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0CEC6D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EDC5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3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8D76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1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CF29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940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7729D9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E6C3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3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9379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34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77B7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97B7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44BE45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3C8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0764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6CDE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9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5C24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30087</w:t>
                  </w:r>
                </w:p>
              </w:tc>
            </w:tr>
            <w:tr w:rsidR="004B225A" w:rsidRPr="004B225A" w14:paraId="0C9DCB6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35AF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641A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1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2524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C469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940F4A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1FF0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4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053C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1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ADCA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FA09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B0E9A3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7B50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4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8335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75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594C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859E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0B35DC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EDD8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5BB6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2D7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5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D550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43559</w:t>
                  </w:r>
                </w:p>
              </w:tc>
            </w:tr>
            <w:tr w:rsidR="004B225A" w:rsidRPr="004B225A" w14:paraId="368B427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2A2A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5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662B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9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4F67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02F1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B49B52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2E45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5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FC90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2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F29E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7EE3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D48A7E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678F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5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BC29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4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52EC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DE1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2CBFD9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DE0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FB11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8A22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8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1AF3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0203</w:t>
                  </w:r>
                </w:p>
              </w:tc>
            </w:tr>
            <w:tr w:rsidR="004B225A" w:rsidRPr="004B225A" w14:paraId="600AF0F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D5D0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6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7C6F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5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7D1E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CA0A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B90C06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B219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6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3E92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9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56F5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C359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259C7D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2853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6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C64B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40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1B2D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7295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E2BB8C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4903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CA93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3FE0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88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5B0C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29821</w:t>
                  </w:r>
                </w:p>
              </w:tc>
            </w:tr>
            <w:tr w:rsidR="004B225A" w:rsidRPr="004B225A" w14:paraId="4C184EB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BA49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7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73FC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7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785B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1D36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28C4B0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1A29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7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82D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17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58C9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EDEF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3B888A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60B5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7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E590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1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B545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04B6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47E183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36C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259A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5D14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1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97AF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2248</w:t>
                  </w:r>
                </w:p>
              </w:tc>
            </w:tr>
            <w:tr w:rsidR="004B225A" w:rsidRPr="004B225A" w14:paraId="7417E3F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4A7D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8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7A81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2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9458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D934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3318D0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10DB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8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6F12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8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D50D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1FC8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E349C0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C120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8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D1B4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73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CEA4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4A46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FF13C5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2757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0FD4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10BF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42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5030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1658</w:t>
                  </w:r>
                </w:p>
              </w:tc>
            </w:tr>
            <w:tr w:rsidR="004B225A" w:rsidRPr="004B225A" w14:paraId="3C1241B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5B76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9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A527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50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AB43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F732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32A4CF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0D91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9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4EA4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53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C4BA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E554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EEADB0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6DD0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FR19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AD5D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23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BB4E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833E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BB1E23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2C19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A84D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7200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780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4399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71453</w:t>
                  </w:r>
                </w:p>
              </w:tc>
            </w:tr>
            <w:tr w:rsidR="004B225A" w:rsidRPr="004B225A" w14:paraId="5A91016C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0570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8B6B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4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5487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AD95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158FD6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0812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1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669E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13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90B5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42B2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81FD71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EC1D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1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E67D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66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3433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60B6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B19F79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AF10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DA6C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42F8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71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13FD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26823</w:t>
                  </w:r>
                </w:p>
              </w:tc>
            </w:tr>
            <w:tr w:rsidR="004B225A" w:rsidRPr="004B225A" w14:paraId="711CCE5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D0ED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2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F088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6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7D6C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743B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403603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5C9A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US02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6263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47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60E3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CFB5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E25735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F2AD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2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B8CE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00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8DA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E5CA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9A10CC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5E5E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1DC4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D934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3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6BBD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3247</w:t>
                  </w:r>
                </w:p>
              </w:tc>
            </w:tr>
            <w:tr w:rsidR="004B225A" w:rsidRPr="004B225A" w14:paraId="29B4D84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4412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44F9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0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ED05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C5E9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777815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9584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3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CC01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1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2D8F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AAA6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137B25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8C2B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3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39CF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87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A3E9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03F4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2C2E47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1E55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7E86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AF7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26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A6C8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18129</w:t>
                  </w:r>
                </w:p>
              </w:tc>
            </w:tr>
            <w:tr w:rsidR="004B225A" w:rsidRPr="004B225A" w14:paraId="4D31ABE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4810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5C4E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42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08F7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C9A2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E72CB8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D3E9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4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7407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06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B04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783A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13F0A7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5D6E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4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30B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30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8547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C427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2B32C4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1C12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C2FB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04A7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7.88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4905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4888</w:t>
                  </w:r>
                </w:p>
              </w:tc>
            </w:tr>
            <w:tr w:rsidR="004B225A" w:rsidRPr="004B225A" w14:paraId="06C015C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6A09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5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BCA4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8.40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BBE5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2D4F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8491FA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FCF7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5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75BE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7.15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D8BE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DE93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03D63C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00B8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5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72D4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8.08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10AF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D3C4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9AB430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8AA4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9EE8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00DA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37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89E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3817</w:t>
                  </w:r>
                </w:p>
              </w:tc>
            </w:tr>
            <w:tr w:rsidR="004B225A" w:rsidRPr="004B225A" w14:paraId="60E5959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6FF3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6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8D59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87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7C79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FF6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46B10B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8942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6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77A6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09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F6EA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5B19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9553E7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E6B3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6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50D0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15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1A7C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E35D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F51E62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9691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2653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2979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9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F8D0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7921</w:t>
                  </w:r>
                </w:p>
              </w:tc>
            </w:tr>
            <w:tr w:rsidR="004B225A" w:rsidRPr="004B225A" w14:paraId="3AC875C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6A72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7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7664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1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C575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057E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847419C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B5D1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7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EF04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15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3D09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62F0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07D5EF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CF99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7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0739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30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E6DB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4293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EBC8F8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0467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902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5207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7.35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B9DA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43672</w:t>
                  </w:r>
                </w:p>
              </w:tc>
            </w:tr>
            <w:tr w:rsidR="004B225A" w:rsidRPr="004B225A" w14:paraId="24F6637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D35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8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67BC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85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85C3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65D4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EC0B85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7AF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8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6D67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7.59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EFF7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BE08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EDD91A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D992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8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9776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7.62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6D5D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6FCD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B7ADDF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88DB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0FF6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37B3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AFAF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1942</w:t>
                  </w:r>
                </w:p>
              </w:tc>
            </w:tr>
            <w:tr w:rsidR="004B225A" w:rsidRPr="004B225A" w14:paraId="40ABCE7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195A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9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73AE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1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B86D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08E3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4D2005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C447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9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C04B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20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CC44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1D62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63F3C7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3155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09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5A1D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9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F622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5DF2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DEB86B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FF59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CFFC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C33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1.1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AEE7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83651</w:t>
                  </w:r>
                </w:p>
              </w:tc>
            </w:tr>
            <w:tr w:rsidR="004B225A" w:rsidRPr="004B225A" w14:paraId="540109C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B6CB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0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5E98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2.56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D3D2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0023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D4F9C3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504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0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3ECB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1.92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BE75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5DDE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824D9D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9095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0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8A8F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9.10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6314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DF1D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DB9F98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6FC2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5451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7FE5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9.21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4FC9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83906</w:t>
                  </w:r>
                </w:p>
              </w:tc>
            </w:tr>
            <w:tr w:rsidR="004B225A" w:rsidRPr="004B225A" w14:paraId="2402700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77CE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E715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9.96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014B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895A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9E2518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08B2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1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6D2A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9.36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CEE3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BBD1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9BAA91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DB18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1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F946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8.31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E0F6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1111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941ECD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384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A53A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8600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1.84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79F2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74768</w:t>
                  </w:r>
                </w:p>
              </w:tc>
            </w:tr>
            <w:tr w:rsidR="004B225A" w:rsidRPr="004B225A" w14:paraId="6290414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6F09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2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94CB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3.93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FE8C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3243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25DB54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5BDC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2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D50F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2.87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88C0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15A3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C35308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F8C4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2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6525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8.73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0E07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F21E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691783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3840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E053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A2F8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4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DF1C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33493</w:t>
                  </w:r>
                </w:p>
              </w:tc>
            </w:tr>
            <w:tr w:rsidR="004B225A" w:rsidRPr="004B225A" w14:paraId="75DA97F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DF23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US1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1AA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1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21DE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14E6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2BE9BC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3EB6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3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B2CE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14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598B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1852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5E31B0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B4DD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3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68A5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6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55BB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CFD0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AABD6E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0CB8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E1BF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4C07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65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8128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54088</w:t>
                  </w:r>
                </w:p>
              </w:tc>
            </w:tr>
            <w:tr w:rsidR="004B225A" w:rsidRPr="004B225A" w14:paraId="07F4599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1351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F6C6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91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EA79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F8B6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6EBD89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EE2C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4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DF69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01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97E4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D726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D0593D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1625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4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667A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03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2D5B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DD73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680A20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4C66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BC1C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57B6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22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D152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7649</w:t>
                  </w:r>
                </w:p>
              </w:tc>
            </w:tr>
            <w:tr w:rsidR="004B225A" w:rsidRPr="004B225A" w14:paraId="59E1F4D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4B6D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5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831B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00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76BB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BC3C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20E6042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AD69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5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81E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89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B6A3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671B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D4F1B1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A114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5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4B03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77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94AB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4C17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0D5D3F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037C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873A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9CDD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87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BB5A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77499</w:t>
                  </w:r>
                </w:p>
              </w:tc>
            </w:tr>
            <w:tr w:rsidR="004B225A" w:rsidRPr="004B225A" w14:paraId="622CEFF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178F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6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A1AC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26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15BF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18F2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9562BC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F47D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6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43D9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61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C1AD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E27B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2A48CB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AA07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6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B35B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4.74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8C60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21A3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B35F5C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829E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CEE7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6349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30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D208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09888</w:t>
                  </w:r>
                </w:p>
              </w:tc>
            </w:tr>
            <w:tr w:rsidR="004B225A" w:rsidRPr="004B225A" w14:paraId="3320CCA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263C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7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AB8A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8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A1BE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D819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737E17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7095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7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F1C9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9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789B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C182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99B29B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0924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7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7982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81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540D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5AA8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29F1B9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C78A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D350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6F96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6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B80F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5391</w:t>
                  </w:r>
                </w:p>
              </w:tc>
            </w:tr>
            <w:tr w:rsidR="004B225A" w:rsidRPr="004B225A" w14:paraId="6CC5D63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27D9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8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899D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06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1B4D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3E57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7DA5FEB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82F0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8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2311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30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1DC5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F4DD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9BA2EF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64E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8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2DEE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31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DC84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8A0B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099DA1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7E90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3C01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BC55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32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F1FF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39723</w:t>
                  </w:r>
                </w:p>
              </w:tc>
            </w:tr>
            <w:tr w:rsidR="004B225A" w:rsidRPr="004B225A" w14:paraId="214F653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F6C6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9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EAE65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43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51FA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BFDA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C57E97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A853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9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6269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6.65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42A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AA0C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07FFB9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419A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19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7ED1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5.88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F364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291C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41D90EA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326A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E658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9C0D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64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8A97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30776</w:t>
                  </w:r>
                </w:p>
              </w:tc>
            </w:tr>
            <w:tr w:rsidR="004B225A" w:rsidRPr="004B225A" w14:paraId="7786C50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3AB6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0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46C7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59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29C7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AB10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016314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20CD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0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45A6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35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D967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0F8D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69801C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C935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0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C86E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6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0CA8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658C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1BFCD66E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8764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E2C94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0F8B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69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355B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1247</w:t>
                  </w:r>
                </w:p>
              </w:tc>
            </w:tr>
            <w:tr w:rsidR="004B225A" w:rsidRPr="004B225A" w14:paraId="6BF15C4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AF83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1A0B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5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03A1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07BF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97028F9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DA83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1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B4E9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27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23C4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EAEA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B51798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0912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1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E587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75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3D2E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D9D8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ED88A02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FBA9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6BDAE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768D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4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EF06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08111</w:t>
                  </w:r>
                </w:p>
              </w:tc>
            </w:tr>
            <w:tr w:rsidR="004B225A" w:rsidRPr="004B225A" w14:paraId="0B212EF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679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2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9BEC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95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9D27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BA260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007B0E1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4924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2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B822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02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C26D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C0EA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FA27510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9222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2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05E82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86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6578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81A3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C215F5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1D2C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0390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9348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7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147E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29428</w:t>
                  </w:r>
                </w:p>
              </w:tc>
            </w:tr>
            <w:tr w:rsidR="004B225A" w:rsidRPr="004B225A" w14:paraId="6740D944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332F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72DE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40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9FB7F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2108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A374FBC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BF7D2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3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EFF4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95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3B496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B303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5E33778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AAA5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3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6FEDE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85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C43F8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8593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7BC766F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3E20B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US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385C1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F1B1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50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E7934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66655</w:t>
                  </w:r>
                </w:p>
              </w:tc>
            </w:tr>
            <w:tr w:rsidR="004B225A" w:rsidRPr="004B225A" w14:paraId="7858F966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88986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08BA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85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A8BC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1A37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9E9999A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4B0D9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4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132CD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3.18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69E43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26E9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5E52B4B5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6A7BA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4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D4AF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47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08DC9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C457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368F4F33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B7DF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C2A0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4F1FC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07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4272A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0.85932</w:t>
                  </w:r>
                </w:p>
              </w:tc>
            </w:tr>
            <w:tr w:rsidR="004B225A" w:rsidRPr="004B225A" w14:paraId="040E5547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E224F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5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6EED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1.14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491A7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4A9AD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6B2462C1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A28FC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5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31B2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84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44A5B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55395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B225A" w:rsidRPr="004B225A" w14:paraId="7353DFAD" w14:textId="77777777" w:rsidTr="004B225A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D67F8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US25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A77A0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B225A">
                    <w:rPr>
                      <w:rFonts w:ascii="Calibri" w:eastAsia="Times New Roman" w:hAnsi="Calibri" w:cs="Calibri"/>
                      <w:color w:val="000000"/>
                    </w:rPr>
                    <w:t>2.23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C0991" w14:textId="77777777" w:rsidR="004B225A" w:rsidRPr="004B225A" w:rsidRDefault="004B225A" w:rsidP="004B225A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7F4B7" w14:textId="77777777" w:rsidR="004B225A" w:rsidRPr="004B225A" w:rsidRDefault="004B225A" w:rsidP="004B22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69280FE" w14:textId="777CAFE5" w:rsidR="00400491" w:rsidRPr="00400491" w:rsidRDefault="00400491" w:rsidP="00400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634A" w14:textId="35A0DE4B" w:rsidR="00400491" w:rsidRPr="00400491" w:rsidRDefault="00400491" w:rsidP="00400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17FA" w14:textId="097A5879" w:rsidR="00400491" w:rsidRPr="00400491" w:rsidRDefault="00400491" w:rsidP="00400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A2AB" w14:textId="145484E1" w:rsidR="00400491" w:rsidRPr="00400491" w:rsidRDefault="00400491" w:rsidP="00400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14:paraId="44BCB77D" w14:textId="77777777" w:rsidR="00400491" w:rsidRPr="00B0057A" w:rsidRDefault="00400491" w:rsidP="003D3C98">
      <w:pPr>
        <w:rPr>
          <w:b/>
        </w:rPr>
      </w:pPr>
      <w:bookmarkStart w:id="0" w:name="_GoBack"/>
      <w:bookmarkEnd w:id="0"/>
    </w:p>
    <w:sectPr w:rsidR="00400491" w:rsidRPr="00B00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C98"/>
    <w:rsid w:val="00210129"/>
    <w:rsid w:val="00337B65"/>
    <w:rsid w:val="00380ED2"/>
    <w:rsid w:val="003D3C98"/>
    <w:rsid w:val="00400491"/>
    <w:rsid w:val="00485DA0"/>
    <w:rsid w:val="004B225A"/>
    <w:rsid w:val="005F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AE0A2"/>
  <w15:chartTrackingRefBased/>
  <w15:docId w15:val="{F3A6C764-F60E-4CFD-9636-3D1D5001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5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5</cp:revision>
  <dcterms:created xsi:type="dcterms:W3CDTF">2019-07-15T21:02:00Z</dcterms:created>
  <dcterms:modified xsi:type="dcterms:W3CDTF">2019-07-29T15:24:00Z</dcterms:modified>
</cp:coreProperties>
</file>